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76FD42" w14:textId="77777777" w:rsidR="002275BC" w:rsidRPr="00BF5933" w:rsidRDefault="002275BC" w:rsidP="002275BC">
      <w:pPr>
        <w:rPr>
          <w:rFonts w:ascii="Times New Roman" w:hAnsi="Times New Roman" w:cs="Times New Roman"/>
          <w:szCs w:val="24"/>
          <w:lang w:eastAsia="zh-CN"/>
        </w:rPr>
      </w:pPr>
      <w:bookmarkStart w:id="0" w:name="_GoBack"/>
      <w:bookmarkEnd w:id="0"/>
      <w:r w:rsidRPr="00BF5933">
        <w:rPr>
          <w:rFonts w:ascii="Times New Roman" w:hAnsi="Times New Roman" w:cs="Times New Roman"/>
          <w:szCs w:val="24"/>
          <w:lang w:eastAsia="zh-CN"/>
        </w:rPr>
        <w:t>S2</w:t>
      </w:r>
      <w:r w:rsidR="00C46B90">
        <w:rPr>
          <w:rFonts w:ascii="Times New Roman" w:hAnsi="Times New Roman" w:cs="Times New Roman"/>
          <w:szCs w:val="24"/>
          <w:lang w:eastAsia="zh-CN"/>
        </w:rPr>
        <w:t xml:space="preserve"> Table</w:t>
      </w:r>
    </w:p>
    <w:p w14:paraId="06DE8BFF" w14:textId="77777777" w:rsidR="002275BC" w:rsidRPr="00CA1024" w:rsidRDefault="002275BC" w:rsidP="002275BC">
      <w:pPr>
        <w:rPr>
          <w:rFonts w:ascii="Times New Roman" w:hAnsi="Times New Roman" w:cs="Times New Roman"/>
          <w:szCs w:val="24"/>
          <w:lang w:eastAsia="zh-CN"/>
        </w:rPr>
      </w:pPr>
      <w:r w:rsidRPr="0022604B">
        <w:rPr>
          <w:rFonts w:ascii="Times New Roman" w:hAnsi="Times New Roman" w:cs="Times New Roman"/>
          <w:szCs w:val="24"/>
          <w:lang w:eastAsia="zh-CN"/>
        </w:rPr>
        <w:t xml:space="preserve">List of </w:t>
      </w:r>
      <w:r>
        <w:rPr>
          <w:rFonts w:ascii="Times New Roman" w:hAnsi="Times New Roman" w:cs="Times New Roman"/>
          <w:szCs w:val="24"/>
          <w:lang w:eastAsia="zh-CN"/>
        </w:rPr>
        <w:t xml:space="preserve">focal host </w:t>
      </w:r>
      <w:r w:rsidRPr="0022604B">
        <w:rPr>
          <w:rFonts w:ascii="Times New Roman" w:hAnsi="Times New Roman" w:cs="Times New Roman"/>
          <w:szCs w:val="24"/>
          <w:lang w:eastAsia="zh-CN"/>
        </w:rPr>
        <w:t>plant species</w:t>
      </w:r>
      <w:r>
        <w:rPr>
          <w:rFonts w:ascii="Times New Roman" w:hAnsi="Times New Roman" w:cs="Times New Roman"/>
          <w:szCs w:val="24"/>
          <w:lang w:eastAsia="zh-CN"/>
        </w:rPr>
        <w:t xml:space="preserve"> and family affiliation for</w:t>
      </w:r>
      <w:r w:rsidRPr="0022604B">
        <w:rPr>
          <w:rFonts w:ascii="Times New Roman" w:hAnsi="Times New Roman" w:cs="Times New Roman"/>
          <w:szCs w:val="24"/>
          <w:lang w:eastAsia="zh-CN"/>
        </w:rPr>
        <w:t xml:space="preserve"> each </w:t>
      </w:r>
      <w:r w:rsidRPr="00CA1024">
        <w:rPr>
          <w:rFonts w:ascii="Times New Roman" w:hAnsi="Times New Roman" w:cs="Times New Roman"/>
          <w:szCs w:val="24"/>
          <w:lang w:eastAsia="zh-CN"/>
        </w:rPr>
        <w:t>production sector</w:t>
      </w:r>
      <w:r>
        <w:rPr>
          <w:rFonts w:ascii="Times New Roman" w:hAnsi="Times New Roman" w:cs="Times New Roman"/>
          <w:szCs w:val="24"/>
          <w:lang w:eastAsia="zh-CN"/>
        </w:rPr>
        <w:t>.</w:t>
      </w:r>
    </w:p>
    <w:tbl>
      <w:tblPr>
        <w:tblW w:w="6162" w:type="dxa"/>
        <w:tblInd w:w="108" w:type="dxa"/>
        <w:tblLook w:val="04A0" w:firstRow="1" w:lastRow="0" w:firstColumn="1" w:lastColumn="0" w:noHBand="0" w:noVBand="1"/>
      </w:tblPr>
      <w:tblGrid>
        <w:gridCol w:w="1389"/>
        <w:gridCol w:w="3010"/>
        <w:gridCol w:w="1763"/>
      </w:tblGrid>
      <w:tr w:rsidR="002275BC" w:rsidRPr="00E16A56" w14:paraId="66EB6860" w14:textId="77777777" w:rsidTr="00BC02B3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D5FE6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u w:val="single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u w:val="single"/>
                <w:lang w:val="en-US"/>
              </w:rPr>
              <w:t>Sector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4BF1D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u w:val="single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u w:val="single"/>
                <w:lang w:val="en-US"/>
              </w:rPr>
              <w:t>Host Specie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49D18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u w:val="single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u w:val="single"/>
                <w:lang w:val="en-US"/>
              </w:rPr>
              <w:t>Family</w:t>
            </w:r>
          </w:p>
        </w:tc>
      </w:tr>
      <w:tr w:rsidR="002275BC" w:rsidRPr="00E16A56" w14:paraId="65D638DA" w14:textId="77777777" w:rsidTr="00BC02B3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00FBA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Crop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83F24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Beta vulgari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B2990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Amaranthaceae</w:t>
            </w:r>
          </w:p>
        </w:tc>
      </w:tr>
      <w:tr w:rsidR="002275BC" w:rsidRPr="00E16A56" w14:paraId="099B9806" w14:textId="77777777" w:rsidTr="00BC02B3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FDE3B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Crop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D71E0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Allium cep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65C32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Amaryllidaceae</w:t>
            </w:r>
          </w:p>
        </w:tc>
      </w:tr>
      <w:tr w:rsidR="002275BC" w:rsidRPr="00E16A56" w14:paraId="0A2DE4EB" w14:textId="77777777" w:rsidTr="00BC02B3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3D7F3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Crop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060D7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Allium fistulosum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FF099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Amaryllidaceae</w:t>
            </w:r>
          </w:p>
        </w:tc>
      </w:tr>
      <w:tr w:rsidR="002275BC" w:rsidRPr="00E16A56" w14:paraId="4CB7F5BA" w14:textId="77777777" w:rsidTr="00BC02B3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3BBDA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Crop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A61AE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Allium sativum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20EA0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Amaryllidaceae</w:t>
            </w:r>
          </w:p>
        </w:tc>
      </w:tr>
      <w:tr w:rsidR="002275BC" w:rsidRPr="00E16A56" w14:paraId="34A0C749" w14:textId="77777777" w:rsidTr="00BC02B3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AC619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Crop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E8BA4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Allium schoenoprasum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FF541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Amaryllidaceae</w:t>
            </w:r>
          </w:p>
        </w:tc>
      </w:tr>
      <w:tr w:rsidR="002275BC" w:rsidRPr="00E16A56" w14:paraId="0BF53F1A" w14:textId="77777777" w:rsidTr="00BC02B3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9FAFD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Crop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E699D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Apium graveol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6A497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Apiaceae</w:t>
            </w:r>
          </w:p>
        </w:tc>
      </w:tr>
      <w:tr w:rsidR="002275BC" w:rsidRPr="00E16A56" w14:paraId="18BAB498" w14:textId="77777777" w:rsidTr="00BC02B3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280DD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Crop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695DF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Daucus carot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061F5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Apiaceae</w:t>
            </w:r>
          </w:p>
        </w:tc>
      </w:tr>
      <w:tr w:rsidR="002275BC" w:rsidRPr="00E16A56" w14:paraId="26ECC0B1" w14:textId="77777777" w:rsidTr="00BC02B3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EF4B9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Crop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F3E50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Foeniculum vulgare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66C7D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Apiaceae</w:t>
            </w:r>
          </w:p>
        </w:tc>
      </w:tr>
      <w:tr w:rsidR="002275BC" w:rsidRPr="00E16A56" w14:paraId="3F01F766" w14:textId="77777777" w:rsidTr="00BC02B3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91280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Crop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7AE49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Pastinaca sativ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6150A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Apiaceae</w:t>
            </w:r>
          </w:p>
        </w:tc>
      </w:tr>
      <w:tr w:rsidR="002275BC" w:rsidRPr="00E16A56" w14:paraId="3095FC5B" w14:textId="77777777" w:rsidTr="00BC02B3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CEAEE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Crop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D955C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Petroselinum crispum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7CFA7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Apiaceae</w:t>
            </w:r>
          </w:p>
        </w:tc>
      </w:tr>
      <w:tr w:rsidR="002275BC" w:rsidRPr="00E16A56" w14:paraId="0DCF94D0" w14:textId="77777777" w:rsidTr="00BC02B3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EFBDD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Crop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107BB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Asparagus officinali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25E7C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Asparagaceae</w:t>
            </w:r>
          </w:p>
        </w:tc>
      </w:tr>
      <w:tr w:rsidR="002275BC" w:rsidRPr="00E16A56" w14:paraId="3AF359A7" w14:textId="77777777" w:rsidTr="00BC02B3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CBA43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Crop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2A038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Cynara scolymu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92BD5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Asteraceae</w:t>
            </w:r>
          </w:p>
        </w:tc>
      </w:tr>
      <w:tr w:rsidR="002275BC" w:rsidRPr="00E16A56" w14:paraId="6AC50976" w14:textId="77777777" w:rsidTr="00BC02B3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33C41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Crop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B4242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Helianthus annuu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9C41B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Asteraceae</w:t>
            </w:r>
          </w:p>
        </w:tc>
      </w:tr>
      <w:tr w:rsidR="002275BC" w:rsidRPr="00E16A56" w14:paraId="7527254C" w14:textId="77777777" w:rsidTr="00BC02B3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8E2EA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Crop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5E5FB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Lactuca sativ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47FCA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Asteraceae</w:t>
            </w:r>
          </w:p>
        </w:tc>
      </w:tr>
      <w:tr w:rsidR="002275BC" w:rsidRPr="00E16A56" w14:paraId="4E2471AC" w14:textId="77777777" w:rsidTr="00BC02B3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EC84C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Crop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6F6D6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Armoracia rustican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82086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Brassicaceae</w:t>
            </w:r>
          </w:p>
        </w:tc>
      </w:tr>
      <w:tr w:rsidR="002275BC" w:rsidRPr="00E16A56" w14:paraId="34C04738" w14:textId="77777777" w:rsidTr="00BC02B3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9A7C7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Crop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66465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Brassica napu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64E22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Brassicaceae</w:t>
            </w:r>
          </w:p>
        </w:tc>
      </w:tr>
      <w:tr w:rsidR="002275BC" w:rsidRPr="00E16A56" w14:paraId="6ED005FA" w14:textId="77777777" w:rsidTr="00BC02B3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8F327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Crop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507C4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Brassica olerace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7D9EC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Brassicaceae</w:t>
            </w:r>
          </w:p>
        </w:tc>
      </w:tr>
      <w:tr w:rsidR="002275BC" w:rsidRPr="00E16A56" w14:paraId="06608306" w14:textId="77777777" w:rsidTr="00BC02B3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24075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Crop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F8D10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Brassica rap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3805F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Brassicaceae</w:t>
            </w:r>
          </w:p>
        </w:tc>
      </w:tr>
      <w:tr w:rsidR="002275BC" w:rsidRPr="00E16A56" w14:paraId="6BD4371F" w14:textId="77777777" w:rsidTr="00BC02B3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F2DBC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Crop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A53BE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Raphanus sativu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BA70B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Brassicaceae</w:t>
            </w:r>
          </w:p>
        </w:tc>
      </w:tr>
      <w:tr w:rsidR="002275BC" w:rsidRPr="00E16A56" w14:paraId="771E2DDA" w14:textId="77777777" w:rsidTr="00BC02B3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39034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Crop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0031D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Humulus lupulu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462C7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Cannabaceae</w:t>
            </w:r>
          </w:p>
        </w:tc>
      </w:tr>
      <w:tr w:rsidR="002275BC" w:rsidRPr="00E16A56" w14:paraId="0C7F7EB0" w14:textId="77777777" w:rsidTr="00BC02B3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201EC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Crop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0B325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Ipomoea batata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56850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Convolvulaceae</w:t>
            </w:r>
          </w:p>
        </w:tc>
      </w:tr>
      <w:tr w:rsidR="002275BC" w:rsidRPr="00E16A56" w14:paraId="03AA39A0" w14:textId="77777777" w:rsidTr="00BC02B3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BCD34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Crop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BFE43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Citrullus lanatu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616ED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Cucurbitaceae</w:t>
            </w:r>
          </w:p>
        </w:tc>
      </w:tr>
      <w:tr w:rsidR="002275BC" w:rsidRPr="00E16A56" w14:paraId="43A59EC9" w14:textId="77777777" w:rsidTr="00BC02B3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15317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Crop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D7A62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Cucumis melo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D0A6C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Cucurbitaceae</w:t>
            </w:r>
          </w:p>
        </w:tc>
      </w:tr>
      <w:tr w:rsidR="002275BC" w:rsidRPr="00E16A56" w14:paraId="773FA5B1" w14:textId="77777777" w:rsidTr="00BC02B3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95EC9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Crop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60FBA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Cucumis sativu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609B7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Cucurbitaceae</w:t>
            </w:r>
          </w:p>
        </w:tc>
      </w:tr>
      <w:tr w:rsidR="002275BC" w:rsidRPr="00E16A56" w14:paraId="49380050" w14:textId="77777777" w:rsidTr="00BC02B3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46CF0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Crop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413EC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Cucurbita maxim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D0B52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Cucurbitaceae</w:t>
            </w:r>
          </w:p>
        </w:tc>
      </w:tr>
      <w:tr w:rsidR="002275BC" w:rsidRPr="00E16A56" w14:paraId="5DF60C4A" w14:textId="77777777" w:rsidTr="00BC02B3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0C765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Crop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E285B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Cucurbita moschat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F33E1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Cucurbitaceae</w:t>
            </w:r>
          </w:p>
        </w:tc>
      </w:tr>
      <w:tr w:rsidR="002275BC" w:rsidRPr="00E16A56" w14:paraId="5797F302" w14:textId="77777777" w:rsidTr="00BC02B3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24CA6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Crop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34702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Cucurbita pepo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7F53E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Cucurbitaceae</w:t>
            </w:r>
          </w:p>
        </w:tc>
      </w:tr>
      <w:tr w:rsidR="002275BC" w:rsidRPr="00E16A56" w14:paraId="0680C288" w14:textId="77777777" w:rsidTr="00BC02B3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2895C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Crop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C955F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Arachis hypogae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B163B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Fabaceae</w:t>
            </w:r>
          </w:p>
        </w:tc>
      </w:tr>
      <w:tr w:rsidR="002275BC" w:rsidRPr="00E16A56" w14:paraId="7920C6AD" w14:textId="77777777" w:rsidTr="00BC02B3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3A0DE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Crop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F26BC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Glycine max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DDC15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Fabaceae</w:t>
            </w:r>
          </w:p>
        </w:tc>
      </w:tr>
      <w:tr w:rsidR="002275BC" w:rsidRPr="00E16A56" w14:paraId="65BE0B40" w14:textId="77777777" w:rsidTr="00BC02B3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2CBC3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Crop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FEDDA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Phaseolus coccineu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4A155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Fabaceae</w:t>
            </w:r>
          </w:p>
        </w:tc>
      </w:tr>
      <w:tr w:rsidR="002275BC" w:rsidRPr="00E16A56" w14:paraId="50725F38" w14:textId="77777777" w:rsidTr="00BC02B3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27A21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Crop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422B3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Phaseolus vulgari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3F748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Fabaceae</w:t>
            </w:r>
          </w:p>
        </w:tc>
      </w:tr>
      <w:tr w:rsidR="002275BC" w:rsidRPr="00E16A56" w14:paraId="2D2EFBFD" w14:textId="77777777" w:rsidTr="00BC02B3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BCDEC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Crop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7A3C3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Pisum sativum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23F31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Fabaceae</w:t>
            </w:r>
          </w:p>
        </w:tc>
      </w:tr>
      <w:tr w:rsidR="002275BC" w:rsidRPr="00E16A56" w14:paraId="36DD5C44" w14:textId="77777777" w:rsidTr="00BC02B3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5F3CB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Crop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6BF9C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Vicia fab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1B017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Fabaceae</w:t>
            </w:r>
          </w:p>
        </w:tc>
      </w:tr>
      <w:tr w:rsidR="002275BC" w:rsidRPr="00E16A56" w14:paraId="559EF3A7" w14:textId="77777777" w:rsidTr="00BC02B3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9648F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Crop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3A336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Mentha spicat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8F941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Lamiaceae</w:t>
            </w:r>
          </w:p>
        </w:tc>
      </w:tr>
      <w:tr w:rsidR="002275BC" w:rsidRPr="00E16A56" w14:paraId="051646CF" w14:textId="77777777" w:rsidTr="00BC02B3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62871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Crop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A663E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Linum usitatissimum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147A5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Linaceae</w:t>
            </w:r>
          </w:p>
        </w:tc>
      </w:tr>
      <w:tr w:rsidR="002275BC" w:rsidRPr="00E16A56" w14:paraId="7BACF1E6" w14:textId="77777777" w:rsidTr="00BC02B3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719B6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Crop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242E5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Avena sativ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D149F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Poaceae</w:t>
            </w:r>
          </w:p>
        </w:tc>
      </w:tr>
      <w:tr w:rsidR="002275BC" w:rsidRPr="00E16A56" w14:paraId="150AB4AF" w14:textId="77777777" w:rsidTr="00BC02B3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8F21A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Crop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C9881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Hordeum vulgare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34429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Poaceae</w:t>
            </w:r>
          </w:p>
        </w:tc>
      </w:tr>
      <w:tr w:rsidR="002275BC" w:rsidRPr="00E16A56" w14:paraId="1DCFBDEE" w14:textId="77777777" w:rsidTr="00BC02B3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2649B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Crop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A6FA3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Secale cereale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9BE8C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Poaceae</w:t>
            </w:r>
          </w:p>
        </w:tc>
      </w:tr>
      <w:tr w:rsidR="002275BC" w:rsidRPr="00E16A56" w14:paraId="1EA0D224" w14:textId="77777777" w:rsidTr="00BC02B3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6085C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lastRenderedPageBreak/>
              <w:t>Crop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B9466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Triticum aestivum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90B3D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Poaceae</w:t>
            </w:r>
          </w:p>
        </w:tc>
      </w:tr>
      <w:tr w:rsidR="002275BC" w:rsidRPr="00E16A56" w14:paraId="576522D9" w14:textId="77777777" w:rsidTr="00BC02B3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A84A6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Crop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FA3EB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Zea may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034C4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Poaceae</w:t>
            </w:r>
          </w:p>
        </w:tc>
      </w:tr>
      <w:tr w:rsidR="002275BC" w:rsidRPr="00E16A56" w14:paraId="1AC7CCE1" w14:textId="77777777" w:rsidTr="00BC02B3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6C6AE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Crop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0F7F8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Capsicum annuum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5E179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Solanaceae</w:t>
            </w:r>
          </w:p>
        </w:tc>
      </w:tr>
      <w:tr w:rsidR="002275BC" w:rsidRPr="00E16A56" w14:paraId="6BEFC814" w14:textId="77777777" w:rsidTr="00BC02B3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B9931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Crop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0FB9E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Nicotiana tabacum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197F8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Solanaceae</w:t>
            </w:r>
          </w:p>
        </w:tc>
      </w:tr>
      <w:tr w:rsidR="002275BC" w:rsidRPr="00E16A56" w14:paraId="07E14B2B" w14:textId="77777777" w:rsidTr="00BC02B3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B8FF0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Crop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DE0F3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Physalis peruvian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BA04B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Solanaceae</w:t>
            </w:r>
          </w:p>
        </w:tc>
      </w:tr>
      <w:tr w:rsidR="002275BC" w:rsidRPr="00E16A56" w14:paraId="1A7D988D" w14:textId="77777777" w:rsidTr="00BC02B3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D7601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Crop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4E5D8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Solanum lycopersicum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2755F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Solanaceae</w:t>
            </w:r>
          </w:p>
        </w:tc>
      </w:tr>
      <w:tr w:rsidR="002275BC" w:rsidRPr="00E16A56" w14:paraId="3B0F8B14" w14:textId="77777777" w:rsidTr="00BC02B3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2274C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Crop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A72C9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Solanum melongen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2839B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Solanaceae</w:t>
            </w:r>
          </w:p>
        </w:tc>
      </w:tr>
      <w:tr w:rsidR="002275BC" w:rsidRPr="00E16A56" w14:paraId="18D340CB" w14:textId="77777777" w:rsidTr="00BC02B3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759D4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Crop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DF281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Solanum tuberosum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D2C90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Solanaceae</w:t>
            </w:r>
          </w:p>
        </w:tc>
      </w:tr>
      <w:tr w:rsidR="002275BC" w:rsidRPr="00E16A56" w14:paraId="2A3625B9" w14:textId="77777777" w:rsidTr="00BC02B3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97339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Forest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65CDA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Sequoia sempervir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4D683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Cupressaceae</w:t>
            </w:r>
          </w:p>
        </w:tc>
      </w:tr>
      <w:tr w:rsidR="002275BC" w:rsidRPr="00E16A56" w14:paraId="4D3CF133" w14:textId="77777777" w:rsidTr="00BC02B3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204A4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Forestry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910FF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Betula pendul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DE593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Betulaceae</w:t>
            </w:r>
          </w:p>
        </w:tc>
      </w:tr>
      <w:tr w:rsidR="002275BC" w:rsidRPr="00E16A56" w14:paraId="0D3423AB" w14:textId="77777777" w:rsidTr="00BC02B3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DFF3B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Forestry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53BC5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Chamaecyparis lawsonian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2DD64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Cupressaceae</w:t>
            </w:r>
          </w:p>
        </w:tc>
      </w:tr>
      <w:tr w:rsidR="002275BC" w:rsidRPr="00E16A56" w14:paraId="70FE87F1" w14:textId="77777777" w:rsidTr="00BC02B3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8FE89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Forestry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99614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Cryptomeria japonic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F3B9B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Cupressaceae</w:t>
            </w:r>
          </w:p>
        </w:tc>
      </w:tr>
      <w:tr w:rsidR="002275BC" w:rsidRPr="00E16A56" w14:paraId="536735FD" w14:textId="77777777" w:rsidTr="00BC02B3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21232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Forestry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10CDD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Cupressus lusitanic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74823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Cupressaceae</w:t>
            </w:r>
          </w:p>
        </w:tc>
      </w:tr>
      <w:tr w:rsidR="002275BC" w:rsidRPr="00E16A56" w14:paraId="44C28599" w14:textId="77777777" w:rsidTr="00BC02B3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F0B7E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Forestry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8BFC8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Thuja plicat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241C9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Cupressaceae</w:t>
            </w:r>
          </w:p>
        </w:tc>
      </w:tr>
      <w:tr w:rsidR="002275BC" w:rsidRPr="00E16A56" w14:paraId="38A59C3C" w14:textId="77777777" w:rsidTr="00BC02B3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C26A8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Forestry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3E056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Acacia baileyan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20CE6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Fabaceae</w:t>
            </w:r>
          </w:p>
        </w:tc>
      </w:tr>
      <w:tr w:rsidR="002275BC" w:rsidRPr="00E16A56" w14:paraId="7199D9A7" w14:textId="77777777" w:rsidTr="00BC02B3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78AFB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Forestry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B8936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Acacia dealbat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BC824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Fabaceae</w:t>
            </w:r>
          </w:p>
        </w:tc>
      </w:tr>
      <w:tr w:rsidR="002275BC" w:rsidRPr="00E16A56" w14:paraId="7ED3E321" w14:textId="77777777" w:rsidTr="00BC02B3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FCDEF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Forestry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C23D0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Acacia decurr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6C22B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Fabaceae</w:t>
            </w:r>
          </w:p>
        </w:tc>
      </w:tr>
      <w:tr w:rsidR="002275BC" w:rsidRPr="00E16A56" w14:paraId="76C4F816" w14:textId="77777777" w:rsidTr="00BC02B3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D5E54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Forestry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8815F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Acacia longifoli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816F2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Fabaceae</w:t>
            </w:r>
          </w:p>
        </w:tc>
      </w:tr>
      <w:tr w:rsidR="002275BC" w:rsidRPr="00E16A56" w14:paraId="5F89DE46" w14:textId="77777777" w:rsidTr="00BC02B3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E4A57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Forestry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6F09B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Acacia mearnsii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92DAB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Fabaceae</w:t>
            </w:r>
          </w:p>
        </w:tc>
      </w:tr>
      <w:tr w:rsidR="002275BC" w:rsidRPr="00E16A56" w14:paraId="6CF22CA8" w14:textId="77777777" w:rsidTr="00BC02B3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105A9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Forestry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30341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Quercus robu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0ACCF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Fagaceae</w:t>
            </w:r>
          </w:p>
        </w:tc>
      </w:tr>
      <w:tr w:rsidR="002275BC" w:rsidRPr="00E16A56" w14:paraId="526F5058" w14:textId="77777777" w:rsidTr="00BC02B3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8105C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Forestry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85F7B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Juglans regi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3C527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Juglandaceae</w:t>
            </w:r>
          </w:p>
        </w:tc>
      </w:tr>
      <w:tr w:rsidR="002275BC" w:rsidRPr="00E16A56" w14:paraId="5E359103" w14:textId="77777777" w:rsidTr="00BC02B3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A1E62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Forestry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C43FB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Eucalyptus botryoide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8DEBA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Myrtaceae</w:t>
            </w:r>
          </w:p>
        </w:tc>
      </w:tr>
      <w:tr w:rsidR="002275BC" w:rsidRPr="00E16A56" w14:paraId="2423B0E7" w14:textId="77777777" w:rsidTr="00BC02B3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8FB47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Forestry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CAECF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Eucalyptus cinere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AF0C5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Myrtaceae</w:t>
            </w:r>
          </w:p>
        </w:tc>
      </w:tr>
      <w:tr w:rsidR="002275BC" w:rsidRPr="00E16A56" w14:paraId="63E7488B" w14:textId="77777777" w:rsidTr="00BC02B3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640A6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Forestry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AD2A9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Eucalyptus delegatensi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05345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Myrtaceae</w:t>
            </w:r>
          </w:p>
        </w:tc>
      </w:tr>
      <w:tr w:rsidR="002275BC" w:rsidRPr="00E16A56" w14:paraId="26C4F476" w14:textId="77777777" w:rsidTr="00BC02B3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6EB77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Forestry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40E71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Eucalyptus fastigat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AF991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Myrtaceae</w:t>
            </w:r>
          </w:p>
        </w:tc>
      </w:tr>
      <w:tr w:rsidR="002275BC" w:rsidRPr="00E16A56" w14:paraId="19F8C8C7" w14:textId="77777777" w:rsidTr="00BC02B3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322F7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Forestry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13E3D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Eucalyptus fraxinoide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D8233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Myrtaceae</w:t>
            </w:r>
          </w:p>
        </w:tc>
      </w:tr>
      <w:tr w:rsidR="002275BC" w:rsidRPr="00E16A56" w14:paraId="23874366" w14:textId="77777777" w:rsidTr="00BC02B3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B43A5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Forestry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F0A7A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Eucalyptus globulu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1B5C6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Myrtaceae</w:t>
            </w:r>
          </w:p>
        </w:tc>
      </w:tr>
      <w:tr w:rsidR="002275BC" w:rsidRPr="00E16A56" w14:paraId="18187CEE" w14:textId="77777777" w:rsidTr="00BC02B3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16B10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Forestry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4F178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Eucalyptus leucoxylon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06C53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Myrtaceae</w:t>
            </w:r>
          </w:p>
        </w:tc>
      </w:tr>
      <w:tr w:rsidR="002275BC" w:rsidRPr="00E16A56" w14:paraId="16FD196B" w14:textId="77777777" w:rsidTr="00BC02B3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D6297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Forestry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C3A89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Eucalyptus nit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E6107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Myrtaceae</w:t>
            </w:r>
          </w:p>
        </w:tc>
      </w:tr>
      <w:tr w:rsidR="002275BC" w:rsidRPr="00E16A56" w14:paraId="19EABBA2" w14:textId="77777777" w:rsidTr="00BC02B3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4E97A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Forestry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DAB5C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Eucalyptus ovat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3D18D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Myrtaceae</w:t>
            </w:r>
          </w:p>
        </w:tc>
      </w:tr>
      <w:tr w:rsidR="002275BC" w:rsidRPr="00E16A56" w14:paraId="7BE751F1" w14:textId="77777777" w:rsidTr="00BC02B3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CEC2C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Forestry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D4847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Eucalyptus regna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A7BAC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Myrtaceae</w:t>
            </w:r>
          </w:p>
        </w:tc>
      </w:tr>
      <w:tr w:rsidR="002275BC" w:rsidRPr="00E16A56" w14:paraId="0B3D3224" w14:textId="77777777" w:rsidTr="00BC02B3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F904C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Forestry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F964A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Eucalyptus salign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57744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Myrtaceae</w:t>
            </w:r>
          </w:p>
        </w:tc>
      </w:tr>
      <w:tr w:rsidR="002275BC" w:rsidRPr="00E16A56" w14:paraId="3E7B1DAF" w14:textId="77777777" w:rsidTr="00BC02B3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938AA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Forestry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FA454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Larix decidu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00ACC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Pinaceae</w:t>
            </w:r>
          </w:p>
        </w:tc>
      </w:tr>
      <w:tr w:rsidR="002275BC" w:rsidRPr="00E16A56" w14:paraId="188472C7" w14:textId="77777777" w:rsidTr="00BC02B3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E99DE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Forestry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1A493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Larix kaempferi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38DD2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Pinaceae</w:t>
            </w:r>
          </w:p>
        </w:tc>
      </w:tr>
      <w:tr w:rsidR="002275BC" w:rsidRPr="00E16A56" w14:paraId="1AF2C0B8" w14:textId="77777777" w:rsidTr="00BC02B3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40CB1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Forestry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7B851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Pinus canariensi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6E958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Pinaceae</w:t>
            </w:r>
          </w:p>
        </w:tc>
      </w:tr>
      <w:tr w:rsidR="002275BC" w:rsidRPr="00E16A56" w14:paraId="1E535FE3" w14:textId="77777777" w:rsidTr="00BC02B3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80DF6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Forestry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C7C46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Pinus contort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83E1A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Pinaceae</w:t>
            </w:r>
          </w:p>
        </w:tc>
      </w:tr>
      <w:tr w:rsidR="002275BC" w:rsidRPr="00E16A56" w14:paraId="39DAE64A" w14:textId="77777777" w:rsidTr="00BC02B3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24547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Forestry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8AF61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Pinus elliottii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CD603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Pinaceae</w:t>
            </w:r>
          </w:p>
        </w:tc>
      </w:tr>
      <w:tr w:rsidR="002275BC" w:rsidRPr="00E16A56" w14:paraId="7912998F" w14:textId="77777777" w:rsidTr="00BC02B3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17D60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Forestry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39335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Pinus muricat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32F18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Pinaceae</w:t>
            </w:r>
          </w:p>
        </w:tc>
      </w:tr>
      <w:tr w:rsidR="002275BC" w:rsidRPr="00E16A56" w14:paraId="2C2F8B43" w14:textId="77777777" w:rsidTr="00BC02B3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A0E3D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Forestry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12DC7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Pinus nigr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5E92F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Pinaceae</w:t>
            </w:r>
          </w:p>
        </w:tc>
      </w:tr>
      <w:tr w:rsidR="002275BC" w:rsidRPr="00E16A56" w14:paraId="6D303160" w14:textId="77777777" w:rsidTr="00BC02B3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E655A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Forestry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309A2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Pinus pinaste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560D2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Pinaceae</w:t>
            </w:r>
          </w:p>
        </w:tc>
      </w:tr>
      <w:tr w:rsidR="002275BC" w:rsidRPr="00E16A56" w14:paraId="5332F8D2" w14:textId="77777777" w:rsidTr="00BC02B3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32EF3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Forestry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D22E0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Pinus ponderos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FDC4A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Pinaceae</w:t>
            </w:r>
          </w:p>
        </w:tc>
      </w:tr>
      <w:tr w:rsidR="002275BC" w:rsidRPr="00E16A56" w14:paraId="04E46C1C" w14:textId="77777777" w:rsidTr="00BC02B3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06661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Forestry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48C21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Pinus radiat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08F41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Pinaceae</w:t>
            </w:r>
          </w:p>
        </w:tc>
      </w:tr>
      <w:tr w:rsidR="002275BC" w:rsidRPr="00E16A56" w14:paraId="7EA94AF5" w14:textId="77777777" w:rsidTr="00BC02B3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42A30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Forestry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3603D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Pinus strobu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FADBF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Pinaceae</w:t>
            </w:r>
          </w:p>
        </w:tc>
      </w:tr>
      <w:tr w:rsidR="002275BC" w:rsidRPr="00E16A56" w14:paraId="6E785981" w14:textId="77777777" w:rsidTr="00BC02B3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D904A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lastRenderedPageBreak/>
              <w:t>Forestry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54752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Pinus taed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DBF80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Pinaceae</w:t>
            </w:r>
          </w:p>
        </w:tc>
      </w:tr>
      <w:tr w:rsidR="002275BC" w:rsidRPr="00E16A56" w14:paraId="4A1103F9" w14:textId="77777777" w:rsidTr="00BC02B3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EA490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Forestry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BD964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Pseudotsuga menziesii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FAA32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Pinaceae</w:t>
            </w:r>
          </w:p>
        </w:tc>
      </w:tr>
      <w:tr w:rsidR="002275BC" w:rsidRPr="00E16A56" w14:paraId="35A99A08" w14:textId="77777777" w:rsidTr="00BC02B3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25010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Forestry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618CD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Populus alb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26A01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Salicaceae</w:t>
            </w:r>
          </w:p>
        </w:tc>
      </w:tr>
      <w:tr w:rsidR="002275BC" w:rsidRPr="00E16A56" w14:paraId="1F660E7E" w14:textId="77777777" w:rsidTr="00BC02B3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6ED70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Forestry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FB4EF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Populus nigr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D0719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Salicaceae</w:t>
            </w:r>
          </w:p>
        </w:tc>
      </w:tr>
      <w:tr w:rsidR="002275BC" w:rsidRPr="00E16A56" w14:paraId="06FAFAD7" w14:textId="77777777" w:rsidTr="00BC02B3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6CB65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Forestry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5B072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Populus trichocarp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EB538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Salicaceae</w:t>
            </w:r>
          </w:p>
        </w:tc>
      </w:tr>
      <w:tr w:rsidR="002275BC" w:rsidRPr="00E16A56" w14:paraId="34D9C1D1" w14:textId="77777777" w:rsidTr="00BC02B3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5C73F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Forestry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99E1D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Populus yunnanensi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3C3C2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Salicaceae</w:t>
            </w:r>
          </w:p>
        </w:tc>
      </w:tr>
      <w:tr w:rsidR="002275BC" w:rsidRPr="00E16A56" w14:paraId="09C18773" w14:textId="77777777" w:rsidTr="00BC02B3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D4EB0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Forestry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06EA8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Salix babylonic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21021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Salicaceae</w:t>
            </w:r>
          </w:p>
        </w:tc>
      </w:tr>
      <w:tr w:rsidR="002275BC" w:rsidRPr="00E16A56" w14:paraId="36B1FE69" w14:textId="77777777" w:rsidTr="00BC02B3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608DD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Horticulture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EE811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Actinidia chinensi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9AF97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Actinidiaceae</w:t>
            </w:r>
          </w:p>
        </w:tc>
      </w:tr>
      <w:tr w:rsidR="002275BC" w:rsidRPr="00E16A56" w14:paraId="62487BBE" w14:textId="77777777" w:rsidTr="00BC02B3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9D1B7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Horticulture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F55F1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Actinidia delicios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0A6B7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Actinidiaceae</w:t>
            </w:r>
          </w:p>
        </w:tc>
      </w:tr>
      <w:tr w:rsidR="002275BC" w:rsidRPr="00E16A56" w14:paraId="34DF6F0C" w14:textId="77777777" w:rsidTr="00BC02B3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009E3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Horticulture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7F620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Annona cherimol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9E6FD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Annonaceae</w:t>
            </w:r>
          </w:p>
        </w:tc>
      </w:tr>
      <w:tr w:rsidR="002275BC" w:rsidRPr="00E16A56" w14:paraId="5C333DB9" w14:textId="77777777" w:rsidTr="00BC02B3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3F1DA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Horticulture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237DF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Carica papay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653A2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Caricaceae</w:t>
            </w:r>
          </w:p>
        </w:tc>
      </w:tr>
      <w:tr w:rsidR="002275BC" w:rsidRPr="00E16A56" w14:paraId="7D1A291F" w14:textId="77777777" w:rsidTr="00BC02B3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3D42D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Horticulture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F8064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Vasconcellea pubesc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D3F16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Caricaceae</w:t>
            </w:r>
          </w:p>
        </w:tc>
      </w:tr>
      <w:tr w:rsidR="002275BC" w:rsidRPr="00E16A56" w14:paraId="50571964" w14:textId="77777777" w:rsidTr="00BC02B3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88D4F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Horticulture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20410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Diospyros kaki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2B718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Ebenaceae</w:t>
            </w:r>
          </w:p>
        </w:tc>
      </w:tr>
      <w:tr w:rsidR="002275BC" w:rsidRPr="00E16A56" w14:paraId="37CCF04F" w14:textId="77777777" w:rsidTr="00BC02B3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5ECF7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Horticulture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09F31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Vaccinium corymbosum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7DE03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Ericaceae</w:t>
            </w:r>
          </w:p>
        </w:tc>
      </w:tr>
      <w:tr w:rsidR="002275BC" w:rsidRPr="00E16A56" w14:paraId="6126F316" w14:textId="77777777" w:rsidTr="00BC02B3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BCAA9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Horticulture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A8591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Ribes nigrum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2F326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Grossulariaceae</w:t>
            </w:r>
          </w:p>
        </w:tc>
      </w:tr>
      <w:tr w:rsidR="002275BC" w:rsidRPr="00E16A56" w14:paraId="64F2F12E" w14:textId="77777777" w:rsidTr="00BC02B3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87D9E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Horticulture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7DC15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Ribes uva-crisp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2E89E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Grossulariaceae</w:t>
            </w:r>
          </w:p>
        </w:tc>
      </w:tr>
      <w:tr w:rsidR="002275BC" w:rsidRPr="00E16A56" w14:paraId="34AE24A8" w14:textId="77777777" w:rsidTr="00BC02B3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B4E3F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Horticulture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5AD3D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Persea american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3DBA6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Lauraceae</w:t>
            </w:r>
          </w:p>
        </w:tc>
      </w:tr>
      <w:tr w:rsidR="002275BC" w:rsidRPr="00E16A56" w14:paraId="13A330A4" w14:textId="77777777" w:rsidTr="00BC02B3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1011A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Horticulture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3F22C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Ficus caric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E76DF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Moraceae</w:t>
            </w:r>
          </w:p>
        </w:tc>
      </w:tr>
      <w:tr w:rsidR="002275BC" w:rsidRPr="00E16A56" w14:paraId="47672471" w14:textId="77777777" w:rsidTr="00BC02B3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DBF11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Horticulture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7F7EC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Acca sellowian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EDF3D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Myrtaceae</w:t>
            </w:r>
          </w:p>
        </w:tc>
      </w:tr>
      <w:tr w:rsidR="002275BC" w:rsidRPr="00E16A56" w14:paraId="3C010D4F" w14:textId="77777777" w:rsidTr="00BC02B3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DD180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Horticulture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AFC28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Olea europae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87083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Oleaceae</w:t>
            </w:r>
          </w:p>
        </w:tc>
      </w:tr>
      <w:tr w:rsidR="002275BC" w:rsidRPr="00E16A56" w14:paraId="21EFD32B" w14:textId="77777777" w:rsidTr="00BC02B3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860A0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Horticulture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F9432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Passiflora eduli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5133D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Passifloraceae</w:t>
            </w:r>
          </w:p>
        </w:tc>
      </w:tr>
      <w:tr w:rsidR="002275BC" w:rsidRPr="00E16A56" w14:paraId="50C90A07" w14:textId="77777777" w:rsidTr="00BC02B3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E175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Horticulture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9E7E5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Cydonia oblong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22458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Rosaceae</w:t>
            </w:r>
          </w:p>
        </w:tc>
      </w:tr>
      <w:tr w:rsidR="002275BC" w:rsidRPr="00E16A56" w14:paraId="3305D448" w14:textId="77777777" w:rsidTr="00BC02B3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28203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Horticulture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29444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Eriobotrya japonic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ED31C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Rosaceae</w:t>
            </w:r>
          </w:p>
        </w:tc>
      </w:tr>
      <w:tr w:rsidR="002275BC" w:rsidRPr="00E16A56" w14:paraId="3BD7480F" w14:textId="77777777" w:rsidTr="00BC02B3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D9258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Horticulture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3F8AE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Malus domestic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82CB1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Rosaceae</w:t>
            </w:r>
          </w:p>
        </w:tc>
      </w:tr>
      <w:tr w:rsidR="002275BC" w:rsidRPr="00E16A56" w14:paraId="27578D33" w14:textId="77777777" w:rsidTr="00BC02B3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44569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Horticulture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79E71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Prunus armeniac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631F6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Rosaceae</w:t>
            </w:r>
          </w:p>
        </w:tc>
      </w:tr>
      <w:tr w:rsidR="002275BC" w:rsidRPr="00E16A56" w14:paraId="2CC9D573" w14:textId="77777777" w:rsidTr="00BC02B3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0A77B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Horticulture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5FE3D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Prunus avium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73ADB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Rosaceae</w:t>
            </w:r>
          </w:p>
        </w:tc>
      </w:tr>
      <w:tr w:rsidR="002275BC" w:rsidRPr="00E16A56" w14:paraId="1BAA066C" w14:textId="77777777" w:rsidTr="00BC02B3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E7A36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Horticulture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356DE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Prunus dulci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82FAE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Rosaceae</w:t>
            </w:r>
          </w:p>
        </w:tc>
      </w:tr>
      <w:tr w:rsidR="002275BC" w:rsidRPr="00E16A56" w14:paraId="0FAB16C1" w14:textId="77777777" w:rsidTr="00BC02B3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51966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Horticulture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C58C9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Prunus persic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70516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Rosaceae</w:t>
            </w:r>
          </w:p>
        </w:tc>
      </w:tr>
      <w:tr w:rsidR="002275BC" w:rsidRPr="00E16A56" w14:paraId="7C4A38FC" w14:textId="77777777" w:rsidTr="00BC02B3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4A409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Horticulture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5B068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Pyrus communi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D5608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Rosaceae</w:t>
            </w:r>
          </w:p>
        </w:tc>
      </w:tr>
      <w:tr w:rsidR="002275BC" w:rsidRPr="00E16A56" w14:paraId="67CD3511" w14:textId="77777777" w:rsidTr="00BC02B3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911B5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Horticulture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937D4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Pyrus pyrifoli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F8925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Rosaceae</w:t>
            </w:r>
          </w:p>
        </w:tc>
      </w:tr>
      <w:tr w:rsidR="002275BC" w:rsidRPr="00E16A56" w14:paraId="524FF09D" w14:textId="77777777" w:rsidTr="00BC02B3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9CB35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Horticulture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577A9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Rubus idaeu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C6C35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Rosaceae</w:t>
            </w:r>
          </w:p>
        </w:tc>
      </w:tr>
      <w:tr w:rsidR="002275BC" w:rsidRPr="00E16A56" w14:paraId="71085E97" w14:textId="77777777" w:rsidTr="00BC02B3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E9C30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Horticulture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ABF86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Rubus ursinu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2223E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Rosaceae</w:t>
            </w:r>
          </w:p>
        </w:tc>
      </w:tr>
      <w:tr w:rsidR="002275BC" w:rsidRPr="00E16A56" w14:paraId="676302F3" w14:textId="77777777" w:rsidTr="00BC02B3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1BE4A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Horticulture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E0B67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Citrus limon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84530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Rutaceae</w:t>
            </w:r>
          </w:p>
        </w:tc>
      </w:tr>
      <w:tr w:rsidR="002275BC" w:rsidRPr="00E16A56" w14:paraId="7CA29AF0" w14:textId="77777777" w:rsidTr="00BC02B3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50D2D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Horticulture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75C94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Citrus reticulat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75C74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Rutaceae</w:t>
            </w:r>
          </w:p>
        </w:tc>
      </w:tr>
      <w:tr w:rsidR="002275BC" w:rsidRPr="00E16A56" w14:paraId="56430D69" w14:textId="77777777" w:rsidTr="00BC02B3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EF05D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Horticulture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7C6FA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Citrus sinensi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91838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Rutaceae</w:t>
            </w:r>
          </w:p>
        </w:tc>
      </w:tr>
      <w:tr w:rsidR="002275BC" w:rsidRPr="00E16A56" w14:paraId="4A310075" w14:textId="77777777" w:rsidTr="00BC02B3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652A7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Horticulture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DC4E2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Solanum betaceum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6E15F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Solanaceae</w:t>
            </w:r>
          </w:p>
        </w:tc>
      </w:tr>
      <w:tr w:rsidR="002275BC" w:rsidRPr="00E16A56" w14:paraId="7900D582" w14:textId="77777777" w:rsidTr="00BC02B3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B6796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Horticulture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1D296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Vitis vinifer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8B051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Vitaceae</w:t>
            </w:r>
          </w:p>
        </w:tc>
      </w:tr>
      <w:tr w:rsidR="002275BC" w:rsidRPr="00E16A56" w14:paraId="2D281922" w14:textId="77777777" w:rsidTr="00BC02B3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BE45F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Pasture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4EC00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Lotus corniculatus  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E8D86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Fabaceae</w:t>
            </w:r>
          </w:p>
        </w:tc>
      </w:tr>
      <w:tr w:rsidR="002275BC" w:rsidRPr="00E16A56" w14:paraId="58846E4D" w14:textId="77777777" w:rsidTr="00BC02B3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903D1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Pasture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45A4B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Lotus pedunculatu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8C257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Fabaceae</w:t>
            </w:r>
          </w:p>
        </w:tc>
      </w:tr>
      <w:tr w:rsidR="002275BC" w:rsidRPr="00E16A56" w14:paraId="10A0809D" w14:textId="77777777" w:rsidTr="00BC02B3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872FC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Pasture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026C7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Medicago sativ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C9C99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Fabaceae</w:t>
            </w:r>
          </w:p>
        </w:tc>
      </w:tr>
      <w:tr w:rsidR="002275BC" w:rsidRPr="00E16A56" w14:paraId="13D9EEB0" w14:textId="77777777" w:rsidTr="00BC02B3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2B124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Pasture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2B56D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Trifolium pratense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70078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Fabaceae</w:t>
            </w:r>
          </w:p>
        </w:tc>
      </w:tr>
      <w:tr w:rsidR="002275BC" w:rsidRPr="00E16A56" w14:paraId="0126BAAD" w14:textId="77777777" w:rsidTr="00BC02B3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6896A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Pasture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2792E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Trifolium repen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FB319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Fabaceae</w:t>
            </w:r>
          </w:p>
        </w:tc>
      </w:tr>
      <w:tr w:rsidR="002275BC" w:rsidRPr="00E16A56" w14:paraId="6EB8F576" w14:textId="77777777" w:rsidTr="00BC02B3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4243D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Pasture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F0423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Trifolium subterraneum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E9F11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Fabaceae</w:t>
            </w:r>
          </w:p>
        </w:tc>
      </w:tr>
      <w:tr w:rsidR="002275BC" w:rsidRPr="00E16A56" w14:paraId="63F3FF6B" w14:textId="77777777" w:rsidTr="00BC02B3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DA91A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lastRenderedPageBreak/>
              <w:t>Pasture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D3751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Plantago lanceolat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FF558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Plantaginaceae</w:t>
            </w:r>
          </w:p>
        </w:tc>
      </w:tr>
      <w:tr w:rsidR="002275BC" w:rsidRPr="00E16A56" w14:paraId="24CA8A9C" w14:textId="77777777" w:rsidTr="00BC02B3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A8C88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Pasture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DFD06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Dactylis glomerat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08AD3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Poaceae</w:t>
            </w:r>
          </w:p>
        </w:tc>
      </w:tr>
      <w:tr w:rsidR="002275BC" w:rsidRPr="00E16A56" w14:paraId="0F72C757" w14:textId="77777777" w:rsidTr="00BC02B3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440DE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Pasture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92EFC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Festuca arundinace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C4513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Poaceae</w:t>
            </w:r>
          </w:p>
        </w:tc>
      </w:tr>
      <w:tr w:rsidR="002275BC" w:rsidRPr="00E16A56" w14:paraId="4EAFF087" w14:textId="77777777" w:rsidTr="00BC02B3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61B7D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Pasture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95DCF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Holcus lanatu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0880C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Poaceae</w:t>
            </w:r>
          </w:p>
        </w:tc>
      </w:tr>
      <w:tr w:rsidR="002275BC" w:rsidRPr="00E16A56" w14:paraId="1AD94537" w14:textId="77777777" w:rsidTr="00BC02B3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B3F69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Pasture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C8D37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Lolium multiflorum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24A4C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Poaceae</w:t>
            </w:r>
          </w:p>
        </w:tc>
      </w:tr>
      <w:tr w:rsidR="002275BC" w:rsidRPr="00E16A56" w14:paraId="63C6428E" w14:textId="77777777" w:rsidTr="00BC02B3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10F45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Pasture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39E11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Lolium perenne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3970A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Poaceae</w:t>
            </w:r>
          </w:p>
        </w:tc>
      </w:tr>
      <w:tr w:rsidR="002275BC" w:rsidRPr="00E16A56" w14:paraId="55FFFDDB" w14:textId="77777777" w:rsidTr="00BC02B3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43F51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Pasture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DD854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Phleum pratense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0B015" w14:textId="77777777" w:rsidR="002275BC" w:rsidRPr="00E16A56" w:rsidRDefault="002275BC" w:rsidP="00AC0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E16A56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Poaceae</w:t>
            </w:r>
          </w:p>
        </w:tc>
      </w:tr>
    </w:tbl>
    <w:p w14:paraId="58BA95E5" w14:textId="77777777" w:rsidR="002275BC" w:rsidRDefault="002275BC" w:rsidP="002275BC">
      <w:pPr>
        <w:spacing w:after="160" w:line="259" w:lineRule="auto"/>
        <w:rPr>
          <w:rFonts w:ascii="Times New Roman" w:hAnsi="Times New Roman" w:cs="Times New Roman"/>
          <w:szCs w:val="24"/>
          <w:lang w:eastAsia="zh-CN"/>
        </w:rPr>
      </w:pPr>
      <w:r>
        <w:rPr>
          <w:rFonts w:ascii="Times New Roman" w:hAnsi="Times New Roman" w:cs="Times New Roman"/>
          <w:szCs w:val="24"/>
          <w:lang w:eastAsia="zh-CN"/>
        </w:rPr>
        <w:br w:type="page"/>
      </w:r>
    </w:p>
    <w:p w14:paraId="09155C25" w14:textId="77777777" w:rsidR="002275BC" w:rsidRPr="000A4ECD" w:rsidRDefault="002275BC" w:rsidP="002275BC">
      <w:pPr>
        <w:rPr>
          <w:rFonts w:ascii="Times New Roman" w:hAnsi="Times New Roman" w:cs="Times New Roman"/>
          <w:szCs w:val="24"/>
          <w:lang w:eastAsia="zh-CN"/>
        </w:rPr>
      </w:pPr>
      <w:r>
        <w:rPr>
          <w:rFonts w:ascii="Times New Roman" w:hAnsi="Times New Roman" w:cs="Times New Roman"/>
          <w:szCs w:val="24"/>
          <w:lang w:eastAsia="zh-CN"/>
        </w:rPr>
        <w:t>Figure</w:t>
      </w:r>
      <w:r w:rsidRPr="0022604B">
        <w:rPr>
          <w:rFonts w:ascii="Times New Roman" w:hAnsi="Times New Roman" w:cs="Times New Roman"/>
          <w:szCs w:val="24"/>
          <w:lang w:eastAsia="zh-CN"/>
        </w:rPr>
        <w:t xml:space="preserve"> S1</w:t>
      </w:r>
    </w:p>
    <w:p w14:paraId="137CA4C7" w14:textId="77777777" w:rsidR="002275BC" w:rsidRDefault="002275BC" w:rsidP="002275BC">
      <w:pPr>
        <w:rPr>
          <w:rFonts w:ascii="Times New Roman" w:hAnsi="Times New Roman" w:cs="Times New Roman"/>
          <w:szCs w:val="24"/>
          <w:lang w:eastAsia="zh-CN"/>
        </w:rPr>
      </w:pPr>
      <w:r>
        <w:rPr>
          <w:rFonts w:ascii="Times New Roman" w:hAnsi="Times New Roman" w:cs="Times New Roman"/>
          <w:szCs w:val="24"/>
          <w:lang w:eastAsia="zh-CN"/>
        </w:rPr>
        <w:t xml:space="preserve">Correlations between variables representing trade and passenger arrivals to New Zealand. The three metrics include import value, cargo volume, and passenger arrivals with data obtained mainly from NZ Infoshare </w:t>
      </w:r>
      <w:r w:rsidRPr="001E7E90">
        <w:rPr>
          <w:rFonts w:ascii="Times New Roman" w:hAnsi="Times New Roman" w:cs="Times New Roman"/>
          <w:szCs w:val="24"/>
          <w:lang w:eastAsia="zh-CN"/>
        </w:rPr>
        <w:t>(</w:t>
      </w:r>
      <w:r>
        <w:rPr>
          <w:rFonts w:ascii="Times New Roman" w:hAnsi="Times New Roman" w:cs="Times New Roman"/>
          <w:i/>
          <w:szCs w:val="24"/>
          <w:lang w:eastAsia="zh-CN"/>
        </w:rPr>
        <w:t>Materials and Methods</w:t>
      </w:r>
      <w:r w:rsidRPr="002C60F4">
        <w:rPr>
          <w:rFonts w:ascii="Times New Roman" w:hAnsi="Times New Roman" w:cs="Times New Roman"/>
          <w:szCs w:val="24"/>
          <w:lang w:eastAsia="zh-CN"/>
        </w:rPr>
        <w:t>)</w:t>
      </w:r>
      <w:r w:rsidRPr="002C60F4">
        <w:rPr>
          <w:rFonts w:ascii="Times New Roman" w:hAnsi="Times New Roman" w:cs="Times New Roman"/>
          <w:i/>
          <w:szCs w:val="24"/>
          <w:lang w:eastAsia="zh-CN"/>
        </w:rPr>
        <w:t>.</w:t>
      </w:r>
      <w:r>
        <w:rPr>
          <w:rFonts w:ascii="Times New Roman" w:hAnsi="Times New Roman" w:cs="Times New Roman"/>
          <w:szCs w:val="24"/>
          <w:lang w:eastAsia="zh-CN"/>
        </w:rPr>
        <w:t xml:space="preserve"> Import value and cargo volume were linearly related (p &lt;0.001) and highly correlated (r</w:t>
      </w:r>
      <w:r w:rsidRPr="002C60F4">
        <w:rPr>
          <w:rFonts w:ascii="Times New Roman" w:hAnsi="Times New Roman" w:cs="Times New Roman"/>
          <w:szCs w:val="24"/>
          <w:vertAlign w:val="superscript"/>
          <w:lang w:eastAsia="zh-CN"/>
        </w:rPr>
        <w:t>2</w:t>
      </w:r>
      <w:r>
        <w:rPr>
          <w:rFonts w:ascii="Times New Roman" w:hAnsi="Times New Roman" w:cs="Times New Roman"/>
          <w:szCs w:val="24"/>
          <w:lang w:eastAsia="zh-CN"/>
        </w:rPr>
        <w:t xml:space="preserve">= 0.92). Passenger arrivals to New Zealand were not well correlated either trade metric.  </w:t>
      </w:r>
    </w:p>
    <w:p w14:paraId="2FCA15A6" w14:textId="77777777" w:rsidR="00414795" w:rsidRDefault="002275BC">
      <w:r>
        <w:rPr>
          <w:rFonts w:ascii="Times New Roman" w:hAnsi="Times New Roman" w:cs="Times New Roman"/>
          <w:noProof/>
          <w:szCs w:val="24"/>
          <w:lang w:val="en-US"/>
        </w:rPr>
        <w:drawing>
          <wp:inline distT="0" distB="0" distL="0" distR="0" wp14:anchorId="76AD5359" wp14:editId="7263798F">
            <wp:extent cx="5731510" cy="5723255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trade_pass correlations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23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147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94048E"/>
    <w:multiLevelType w:val="multilevel"/>
    <w:tmpl w:val="D3B41F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1C22926"/>
    <w:multiLevelType w:val="hybridMultilevel"/>
    <w:tmpl w:val="B8620B9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D623B0"/>
    <w:multiLevelType w:val="hybridMultilevel"/>
    <w:tmpl w:val="8F3EBD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C13069B"/>
    <w:multiLevelType w:val="hybridMultilevel"/>
    <w:tmpl w:val="1082C7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4502623"/>
    <w:multiLevelType w:val="hybridMultilevel"/>
    <w:tmpl w:val="394464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DF76910"/>
    <w:multiLevelType w:val="hybridMultilevel"/>
    <w:tmpl w:val="BFB4D3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F66528A"/>
    <w:multiLevelType w:val="hybridMultilevel"/>
    <w:tmpl w:val="C23E3E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0"/>
  </w:num>
  <w:num w:numId="3">
    <w:abstractNumId w:val="4"/>
  </w:num>
  <w:num w:numId="4">
    <w:abstractNumId w:val="1"/>
  </w:num>
  <w:num w:numId="5">
    <w:abstractNumId w:val="3"/>
  </w:num>
  <w:num w:numId="6">
    <w:abstractNumId w:val="2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75BC"/>
    <w:rsid w:val="00071378"/>
    <w:rsid w:val="000D061E"/>
    <w:rsid w:val="002275BC"/>
    <w:rsid w:val="00414795"/>
    <w:rsid w:val="00642C66"/>
    <w:rsid w:val="00BC02B3"/>
    <w:rsid w:val="00C46B90"/>
    <w:rsid w:val="00D15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49160E"/>
  <w15:chartTrackingRefBased/>
  <w15:docId w15:val="{8F635148-82CE-4C8E-B651-7D06AA1C0B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275BC"/>
    <w:pPr>
      <w:spacing w:after="40" w:line="480" w:lineRule="auto"/>
    </w:pPr>
    <w:rPr>
      <w:rFonts w:ascii="Arial" w:hAnsi="Arial"/>
      <w:sz w:val="24"/>
      <w:lang w:val="en-NZ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75BC"/>
    <w:pPr>
      <w:keepNext/>
      <w:spacing w:after="0"/>
      <w:outlineLvl w:val="0"/>
    </w:pPr>
    <w:rPr>
      <w:rFonts w:ascii="Times New Roman" w:eastAsiaTheme="majorEastAsia" w:hAnsi="Times New Roman" w:cs="Times New Roman"/>
      <w:b/>
      <w:bCs/>
      <w:kern w:val="32"/>
      <w:szCs w:val="24"/>
      <w:lang w:eastAsia="zh-CN"/>
    </w:rPr>
  </w:style>
  <w:style w:type="paragraph" w:styleId="Heading2">
    <w:name w:val="heading 2"/>
    <w:basedOn w:val="Head3"/>
    <w:next w:val="Normal"/>
    <w:link w:val="Heading2Char"/>
    <w:uiPriority w:val="9"/>
    <w:unhideWhenUsed/>
    <w:qFormat/>
    <w:rsid w:val="002275BC"/>
    <w:pPr>
      <w:outlineLvl w:val="1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75BC"/>
    <w:rPr>
      <w:rFonts w:ascii="Times New Roman" w:eastAsiaTheme="majorEastAsia" w:hAnsi="Times New Roman" w:cs="Times New Roman"/>
      <w:b/>
      <w:bCs/>
      <w:kern w:val="32"/>
      <w:sz w:val="24"/>
      <w:szCs w:val="24"/>
      <w:lang w:val="en-NZ"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2275BC"/>
    <w:rPr>
      <w:rFonts w:ascii="Times New Roman" w:hAnsi="Times New Roman" w:cs="Times New Roman"/>
      <w:i/>
      <w:sz w:val="24"/>
      <w:szCs w:val="24"/>
      <w:lang w:val="en-NZ"/>
    </w:rPr>
  </w:style>
  <w:style w:type="paragraph" w:customStyle="1" w:styleId="Subtle">
    <w:name w:val="Subtle"/>
    <w:basedOn w:val="Heading1"/>
    <w:next w:val="Normal"/>
    <w:link w:val="SubtleChar"/>
    <w:qFormat/>
    <w:rsid w:val="002275BC"/>
    <w:pPr>
      <w:outlineLvl w:val="1"/>
    </w:pPr>
    <w:rPr>
      <w:b w:val="0"/>
      <w:u w:val="single"/>
    </w:rPr>
  </w:style>
  <w:style w:type="character" w:customStyle="1" w:styleId="SubtleChar">
    <w:name w:val="Subtle Char"/>
    <w:basedOn w:val="Heading1Char"/>
    <w:link w:val="Subtle"/>
    <w:rsid w:val="002275BC"/>
    <w:rPr>
      <w:rFonts w:ascii="Times New Roman" w:eastAsiaTheme="majorEastAsia" w:hAnsi="Times New Roman" w:cs="Times New Roman"/>
      <w:b w:val="0"/>
      <w:bCs/>
      <w:kern w:val="32"/>
      <w:sz w:val="24"/>
      <w:szCs w:val="24"/>
      <w:u w:val="single"/>
      <w:lang w:val="en-NZ" w:eastAsia="zh-CN"/>
    </w:rPr>
  </w:style>
  <w:style w:type="paragraph" w:customStyle="1" w:styleId="Head3">
    <w:name w:val="Head3"/>
    <w:basedOn w:val="Normal"/>
    <w:next w:val="Normal"/>
    <w:link w:val="Head3Char"/>
    <w:qFormat/>
    <w:rsid w:val="002275BC"/>
    <w:pPr>
      <w:outlineLvl w:val="2"/>
    </w:pPr>
    <w:rPr>
      <w:rFonts w:ascii="Times New Roman" w:hAnsi="Times New Roman" w:cs="Times New Roman"/>
      <w:i/>
      <w:szCs w:val="24"/>
    </w:rPr>
  </w:style>
  <w:style w:type="character" w:customStyle="1" w:styleId="Head3Char">
    <w:name w:val="Head3 Char"/>
    <w:basedOn w:val="DefaultParagraphFont"/>
    <w:link w:val="Head3"/>
    <w:rsid w:val="002275BC"/>
    <w:rPr>
      <w:rFonts w:ascii="Times New Roman" w:hAnsi="Times New Roman" w:cs="Times New Roman"/>
      <w:i/>
      <w:sz w:val="24"/>
      <w:szCs w:val="24"/>
      <w:lang w:val="en-NZ"/>
    </w:rPr>
  </w:style>
  <w:style w:type="paragraph" w:styleId="Caption">
    <w:name w:val="caption"/>
    <w:next w:val="Normal"/>
    <w:uiPriority w:val="35"/>
    <w:unhideWhenUsed/>
    <w:qFormat/>
    <w:rsid w:val="002275BC"/>
    <w:pPr>
      <w:spacing w:after="0" w:line="240" w:lineRule="auto"/>
    </w:pPr>
    <w:rPr>
      <w:rFonts w:ascii="Arial" w:hAnsi="Arial"/>
      <w:iCs/>
      <w:sz w:val="24"/>
      <w:szCs w:val="18"/>
      <w:lang w:val="en-NZ"/>
    </w:rPr>
  </w:style>
  <w:style w:type="character" w:styleId="CommentReference">
    <w:name w:val="annotation reference"/>
    <w:basedOn w:val="DefaultParagraphFont"/>
    <w:uiPriority w:val="99"/>
    <w:semiHidden/>
    <w:unhideWhenUsed/>
    <w:rsid w:val="002275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275BC"/>
    <w:pPr>
      <w:spacing w:after="200"/>
    </w:pPr>
    <w:rPr>
      <w:rFonts w:asciiTheme="minorHAnsi" w:eastAsiaTheme="minorEastAsia" w:hAnsiTheme="minorHAnsi"/>
      <w:sz w:val="20"/>
      <w:szCs w:val="20"/>
      <w:lang w:eastAsia="en-NZ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275BC"/>
    <w:rPr>
      <w:rFonts w:eastAsiaTheme="minorEastAsia"/>
      <w:sz w:val="20"/>
      <w:szCs w:val="20"/>
      <w:lang w:val="en-NZ" w:eastAsia="en-NZ"/>
    </w:rPr>
  </w:style>
  <w:style w:type="character" w:styleId="Hyperlink">
    <w:name w:val="Hyperlink"/>
    <w:basedOn w:val="DefaultParagraphFont"/>
    <w:uiPriority w:val="99"/>
    <w:unhideWhenUsed/>
    <w:rsid w:val="002275BC"/>
    <w:rPr>
      <w:color w:val="0563C1" w:themeColor="hyperlink"/>
      <w:u w:val="single"/>
    </w:rPr>
  </w:style>
  <w:style w:type="character" w:customStyle="1" w:styleId="initialcap">
    <w:name w:val="initialcap"/>
    <w:basedOn w:val="DefaultParagraphFont"/>
    <w:rsid w:val="002275BC"/>
  </w:style>
  <w:style w:type="paragraph" w:styleId="BalloonText">
    <w:name w:val="Balloon Text"/>
    <w:basedOn w:val="Normal"/>
    <w:link w:val="BalloonTextChar"/>
    <w:uiPriority w:val="99"/>
    <w:semiHidden/>
    <w:unhideWhenUsed/>
    <w:rsid w:val="002275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75BC"/>
    <w:rPr>
      <w:rFonts w:ascii="Segoe UI" w:hAnsi="Segoe UI" w:cs="Segoe UI"/>
      <w:sz w:val="18"/>
      <w:szCs w:val="18"/>
      <w:lang w:val="en-NZ"/>
    </w:rPr>
  </w:style>
  <w:style w:type="character" w:customStyle="1" w:styleId="TableChar">
    <w:name w:val="Table Char"/>
    <w:basedOn w:val="DefaultParagraphFont"/>
    <w:link w:val="Table"/>
    <w:locked/>
    <w:rsid w:val="002275BC"/>
    <w:rPr>
      <w:rFonts w:ascii="Arial" w:hAnsi="Arial" w:cs="Arial"/>
      <w:sz w:val="20"/>
    </w:rPr>
  </w:style>
  <w:style w:type="paragraph" w:customStyle="1" w:styleId="Table">
    <w:name w:val="Table"/>
    <w:link w:val="TableChar"/>
    <w:qFormat/>
    <w:rsid w:val="002275BC"/>
    <w:pPr>
      <w:spacing w:before="40" w:after="40" w:line="240" w:lineRule="auto"/>
    </w:pPr>
    <w:rPr>
      <w:rFonts w:ascii="Arial" w:hAnsi="Arial" w:cs="Arial"/>
      <w:sz w:val="20"/>
    </w:rPr>
  </w:style>
  <w:style w:type="table" w:customStyle="1" w:styleId="GridTable1Light1">
    <w:name w:val="Grid Table 1 Light1"/>
    <w:basedOn w:val="TableNormal"/>
    <w:uiPriority w:val="46"/>
    <w:rsid w:val="002275BC"/>
    <w:pPr>
      <w:spacing w:after="0" w:line="240" w:lineRule="auto"/>
    </w:pPr>
    <w:rPr>
      <w:lang w:val="en-NZ"/>
    </w:rPr>
    <w:tblPr>
      <w:tblStyleRowBandSize w:val="1"/>
      <w:tblStyleColBandSize w:val="1"/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Web">
    <w:name w:val="Normal (Web)"/>
    <w:basedOn w:val="Normal"/>
    <w:uiPriority w:val="99"/>
    <w:unhideWhenUsed/>
    <w:rsid w:val="002275B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Cs w:val="24"/>
      <w:lang w:eastAsia="en-NZ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75BC"/>
    <w:pPr>
      <w:spacing w:after="40" w:line="240" w:lineRule="auto"/>
    </w:pPr>
    <w:rPr>
      <w:rFonts w:ascii="Arial" w:eastAsiaTheme="minorHAnsi" w:hAnsi="Arial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75BC"/>
    <w:rPr>
      <w:rFonts w:ascii="Arial" w:eastAsiaTheme="minorEastAsia" w:hAnsi="Arial"/>
      <w:b/>
      <w:bCs/>
      <w:sz w:val="20"/>
      <w:szCs w:val="20"/>
      <w:lang w:val="en-NZ" w:eastAsia="en-NZ"/>
    </w:rPr>
  </w:style>
  <w:style w:type="paragraph" w:styleId="Revision">
    <w:name w:val="Revision"/>
    <w:hidden/>
    <w:uiPriority w:val="99"/>
    <w:semiHidden/>
    <w:rsid w:val="002275BC"/>
    <w:pPr>
      <w:spacing w:after="0" w:line="240" w:lineRule="auto"/>
    </w:pPr>
    <w:rPr>
      <w:rFonts w:ascii="Arial" w:hAnsi="Arial"/>
      <w:sz w:val="24"/>
      <w:lang w:val="en-NZ"/>
    </w:rPr>
  </w:style>
  <w:style w:type="table" w:styleId="TableGrid">
    <w:name w:val="Table Grid"/>
    <w:basedOn w:val="TableNormal"/>
    <w:uiPriority w:val="39"/>
    <w:rsid w:val="002275BC"/>
    <w:pPr>
      <w:spacing w:after="0" w:line="240" w:lineRule="auto"/>
    </w:pPr>
    <w:rPr>
      <w:lang w:val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275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75BC"/>
    <w:rPr>
      <w:rFonts w:ascii="Arial" w:hAnsi="Arial"/>
      <w:sz w:val="24"/>
      <w:lang w:val="en-NZ"/>
    </w:rPr>
  </w:style>
  <w:style w:type="paragraph" w:styleId="Footer">
    <w:name w:val="footer"/>
    <w:basedOn w:val="Normal"/>
    <w:link w:val="FooterChar"/>
    <w:uiPriority w:val="99"/>
    <w:unhideWhenUsed/>
    <w:rsid w:val="002275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75BC"/>
    <w:rPr>
      <w:rFonts w:ascii="Arial" w:hAnsi="Arial"/>
      <w:sz w:val="24"/>
      <w:lang w:val="en-NZ"/>
    </w:rPr>
  </w:style>
  <w:style w:type="character" w:styleId="LineNumber">
    <w:name w:val="line number"/>
    <w:basedOn w:val="DefaultParagraphFont"/>
    <w:uiPriority w:val="99"/>
    <w:semiHidden/>
    <w:unhideWhenUsed/>
    <w:rsid w:val="002275BC"/>
  </w:style>
  <w:style w:type="character" w:customStyle="1" w:styleId="cit-name-given-names">
    <w:name w:val="cit-name-given-names"/>
    <w:basedOn w:val="DefaultParagraphFont"/>
    <w:rsid w:val="002275BC"/>
  </w:style>
  <w:style w:type="character" w:customStyle="1" w:styleId="apple-converted-space">
    <w:name w:val="apple-converted-space"/>
    <w:basedOn w:val="DefaultParagraphFont"/>
    <w:rsid w:val="002275BC"/>
  </w:style>
  <w:style w:type="character" w:customStyle="1" w:styleId="cit-name-surname">
    <w:name w:val="cit-name-surname"/>
    <w:basedOn w:val="DefaultParagraphFont"/>
    <w:rsid w:val="002275BC"/>
  </w:style>
  <w:style w:type="character" w:styleId="HTMLCite">
    <w:name w:val="HTML Cite"/>
    <w:basedOn w:val="DefaultParagraphFont"/>
    <w:uiPriority w:val="99"/>
    <w:semiHidden/>
    <w:unhideWhenUsed/>
    <w:rsid w:val="002275BC"/>
    <w:rPr>
      <w:i/>
      <w:iCs/>
    </w:rPr>
  </w:style>
  <w:style w:type="character" w:customStyle="1" w:styleId="cit-article-title">
    <w:name w:val="cit-article-title"/>
    <w:basedOn w:val="DefaultParagraphFont"/>
    <w:rsid w:val="002275BC"/>
  </w:style>
  <w:style w:type="character" w:customStyle="1" w:styleId="cit-vol">
    <w:name w:val="cit-vol"/>
    <w:basedOn w:val="DefaultParagraphFont"/>
    <w:rsid w:val="002275BC"/>
  </w:style>
  <w:style w:type="character" w:customStyle="1" w:styleId="cit-fpage">
    <w:name w:val="cit-fpage"/>
    <w:basedOn w:val="DefaultParagraphFont"/>
    <w:rsid w:val="002275BC"/>
  </w:style>
  <w:style w:type="character" w:customStyle="1" w:styleId="cit-pub-date">
    <w:name w:val="cit-pub-date"/>
    <w:basedOn w:val="DefaultParagraphFont"/>
    <w:rsid w:val="002275BC"/>
  </w:style>
  <w:style w:type="paragraph" w:styleId="Bibliography">
    <w:name w:val="Bibliography"/>
    <w:basedOn w:val="Normal"/>
    <w:next w:val="Normal"/>
    <w:uiPriority w:val="37"/>
    <w:unhideWhenUsed/>
    <w:rsid w:val="002275BC"/>
    <w:pPr>
      <w:tabs>
        <w:tab w:val="left" w:pos="504"/>
      </w:tabs>
      <w:spacing w:after="240" w:line="240" w:lineRule="auto"/>
      <w:ind w:left="504" w:hanging="504"/>
    </w:pPr>
  </w:style>
  <w:style w:type="character" w:styleId="FollowedHyperlink">
    <w:name w:val="FollowedHyperlink"/>
    <w:basedOn w:val="DefaultParagraphFont"/>
    <w:uiPriority w:val="99"/>
    <w:semiHidden/>
    <w:unhideWhenUsed/>
    <w:rsid w:val="002275BC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2275BC"/>
    <w:pPr>
      <w:spacing w:after="160" w:line="259" w:lineRule="auto"/>
      <w:ind w:left="720"/>
      <w:contextualSpacing/>
    </w:pPr>
    <w:rPr>
      <w:rFonts w:asciiTheme="minorHAnsi" w:hAnsiTheme="minorHAnsi"/>
      <w:sz w:val="22"/>
      <w:lang w:val="en-US"/>
    </w:rPr>
  </w:style>
  <w:style w:type="character" w:customStyle="1" w:styleId="st">
    <w:name w:val="st"/>
    <w:basedOn w:val="DefaultParagraphFont"/>
    <w:rsid w:val="002275BC"/>
  </w:style>
  <w:style w:type="paragraph" w:customStyle="1" w:styleId="m2255050215345556668msolistparagraph">
    <w:name w:val="m_2255050215345556668msolistparagraph"/>
    <w:basedOn w:val="Normal"/>
    <w:rsid w:val="002275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802</Words>
  <Characters>4575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Sikes</dc:creator>
  <cp:keywords/>
  <dc:description/>
  <cp:lastModifiedBy>Sofia Vickers</cp:lastModifiedBy>
  <cp:revision>2</cp:revision>
  <dcterms:created xsi:type="dcterms:W3CDTF">2018-04-26T17:44:00Z</dcterms:created>
  <dcterms:modified xsi:type="dcterms:W3CDTF">2018-04-26T17:44:00Z</dcterms:modified>
</cp:coreProperties>
</file>